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1 Oropouche virus strains selected in th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080"/>
        <w:gridCol w:w="1260"/>
        <w:gridCol w:w="1260"/>
        <w:gridCol w:w="1394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 of isolation</w:t>
            </w:r>
          </w:p>
        </w:tc>
        <w:tc>
          <w:tcPr>
            <w:tcW w:w="39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 access number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 seg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seg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 segmen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n 20840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dypus tridacty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2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3.1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n 2088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dypus tridacty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6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7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n 6269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lithri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r 198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hlerotatus serr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5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r 1369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ex quinquefasc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7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8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r 3669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icoides para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290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8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9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290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1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2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1219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3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3855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5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3902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0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1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323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8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9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324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1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2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324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32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7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8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436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3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437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6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7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438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9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7087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600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601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S 522 H 6693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S 523 H 6693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5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VL97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02618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026180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026179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P-19249 GML-4446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76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7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P-19254 GML-4809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8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8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81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00178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24487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244878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244877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3551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49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5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411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6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0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71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7072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7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8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7081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5057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35705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357049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357048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PI213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96696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96697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966982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D_TF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15417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154171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154172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T-8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24488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24488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24488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OV/EC/Esmeraldas/155/20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50681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50682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506829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/Homo sapiens/Haiti-1/20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26426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264268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264267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OH 6824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8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89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OH 6824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1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92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P-19259/IQT-70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9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9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9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P-19260/MD-2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9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97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79509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n 6269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1713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2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4724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3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4989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60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603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60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543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3898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7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08.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 47243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5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6.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747517.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7:33:00Z</dcterms:created>
  <dc:creator>lenovo</dc:creator>
  <dc:description/>
  <cp:keywords/>
  <dc:language>en-US</dc:language>
  <cp:lastModifiedBy>Windows 用户</cp:lastModifiedBy>
  <dcterms:modified xsi:type="dcterms:W3CDTF">2024-10-06T08:05:00Z</dcterms:modified>
  <cp:revision>105</cp:revision>
  <dc:subject/>
  <dc:title/>
</cp:coreProperties>
</file>